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F782" w14:textId="68E377F7" w:rsidR="00AF0451" w:rsidRDefault="00F679C9">
      <w:r w:rsidRPr="00F679C9">
        <w:t xml:space="preserve">Supplementary Table </w:t>
      </w:r>
      <w:r>
        <w:t>2.</w:t>
      </w:r>
      <w:r w:rsidRPr="00F679C9">
        <w:t xml:space="preserve"> </w:t>
      </w:r>
      <w:r w:rsidR="00AF0451" w:rsidRPr="00AF0451">
        <w:t xml:space="preserve">First site of progression </w:t>
      </w:r>
      <w:r w:rsidR="00AF0451">
        <w:rPr>
          <w:rFonts w:hint="eastAsia"/>
        </w:rPr>
        <w:t>and</w:t>
      </w:r>
      <w:r w:rsidR="00AF0451" w:rsidRPr="00AF0451">
        <w:t xml:space="preserve"> treatment on progress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</w:tblGrid>
      <w:tr w:rsidR="00AF0451" w14:paraId="1E23073A" w14:textId="13C4E1CA" w:rsidTr="00085BE8">
        <w:tc>
          <w:tcPr>
            <w:tcW w:w="4106" w:type="dxa"/>
          </w:tcPr>
          <w:p w14:paraId="4DDDEF49" w14:textId="64FBD6B0" w:rsidR="00AF0451" w:rsidRDefault="00AF0451" w:rsidP="009C7288"/>
        </w:tc>
        <w:tc>
          <w:tcPr>
            <w:tcW w:w="1559" w:type="dxa"/>
          </w:tcPr>
          <w:p w14:paraId="4F867DC8" w14:textId="77777777" w:rsidR="00AF0451" w:rsidRDefault="00AF0451" w:rsidP="009C7288">
            <w:r>
              <w:t>TACE-IO</w:t>
            </w:r>
          </w:p>
          <w:p w14:paraId="5631ABAB" w14:textId="75944BAD" w:rsidR="00AF0451" w:rsidRDefault="00AF0451" w:rsidP="009C7288">
            <w:r>
              <w:t>(n=45)</w:t>
            </w:r>
          </w:p>
        </w:tc>
        <w:tc>
          <w:tcPr>
            <w:tcW w:w="1418" w:type="dxa"/>
          </w:tcPr>
          <w:p w14:paraId="55282CE0" w14:textId="77777777" w:rsidR="00AF0451" w:rsidRDefault="00AF0451" w:rsidP="009C7288">
            <w:r>
              <w:t>SBRT-IO</w:t>
            </w:r>
          </w:p>
          <w:p w14:paraId="4A93AB64" w14:textId="014E5F20" w:rsidR="00AF0451" w:rsidRDefault="00AF0451" w:rsidP="009C7288">
            <w:r>
              <w:t>(n=31)</w:t>
            </w:r>
          </w:p>
        </w:tc>
      </w:tr>
      <w:tr w:rsidR="00AF0451" w14:paraId="2C105242" w14:textId="77777777" w:rsidTr="00085BE8">
        <w:tc>
          <w:tcPr>
            <w:tcW w:w="4106" w:type="dxa"/>
          </w:tcPr>
          <w:p w14:paraId="76B5DC7B" w14:textId="60E9156C" w:rsidR="00AF0451" w:rsidRDefault="00AF0451" w:rsidP="009C7288">
            <w:r w:rsidRPr="009C7288">
              <w:t>First site of progressive disease</w:t>
            </w:r>
          </w:p>
        </w:tc>
        <w:tc>
          <w:tcPr>
            <w:tcW w:w="1559" w:type="dxa"/>
          </w:tcPr>
          <w:p w14:paraId="39D8569E" w14:textId="2EF6007C" w:rsidR="00AF0451" w:rsidRDefault="00AF0451" w:rsidP="009C7288">
            <w:r>
              <w:rPr>
                <w:rFonts w:hint="eastAsia"/>
              </w:rPr>
              <w:t>3</w:t>
            </w:r>
            <w:r>
              <w:t>1</w:t>
            </w:r>
            <w:r w:rsidR="00A4321D">
              <w:t xml:space="preserve"> (68.9%)</w:t>
            </w:r>
          </w:p>
        </w:tc>
        <w:tc>
          <w:tcPr>
            <w:tcW w:w="1418" w:type="dxa"/>
          </w:tcPr>
          <w:p w14:paraId="3B7FAFA9" w14:textId="12965A0B" w:rsidR="00AF0451" w:rsidRDefault="00AF0451" w:rsidP="009C7288">
            <w:r>
              <w:rPr>
                <w:rFonts w:hint="eastAsia"/>
              </w:rPr>
              <w:t>1</w:t>
            </w:r>
            <w:r>
              <w:t>4</w:t>
            </w:r>
            <w:r w:rsidR="00A4321D">
              <w:t xml:space="preserve"> (45.2%)</w:t>
            </w:r>
          </w:p>
        </w:tc>
      </w:tr>
      <w:tr w:rsidR="00AF0451" w14:paraId="414A91BF" w14:textId="3D79059D" w:rsidTr="00085BE8">
        <w:tc>
          <w:tcPr>
            <w:tcW w:w="4106" w:type="dxa"/>
          </w:tcPr>
          <w:p w14:paraId="26437E44" w14:textId="6B60BE4B" w:rsidR="00AF0451" w:rsidRDefault="00AF0451" w:rsidP="009C7288">
            <w:r w:rsidRPr="009C7288">
              <w:t>Intrahepatic progression</w:t>
            </w:r>
          </w:p>
        </w:tc>
        <w:tc>
          <w:tcPr>
            <w:tcW w:w="1559" w:type="dxa"/>
          </w:tcPr>
          <w:p w14:paraId="064FCEAC" w14:textId="2E7D5D0E" w:rsidR="00AF0451" w:rsidRDefault="00AF0451" w:rsidP="009C7288">
            <w:r>
              <w:rPr>
                <w:rFonts w:hint="eastAsia"/>
              </w:rPr>
              <w:t>2</w:t>
            </w:r>
            <w:r>
              <w:t>6</w:t>
            </w:r>
            <w:r w:rsidR="00A4321D">
              <w:t xml:space="preserve"> </w:t>
            </w:r>
            <w:r w:rsidR="00A4321D">
              <w:rPr>
                <w:rFonts w:hint="eastAsia"/>
              </w:rPr>
              <w:t>(</w:t>
            </w:r>
            <w:r w:rsidR="00A4321D">
              <w:t>57.8%)</w:t>
            </w:r>
          </w:p>
        </w:tc>
        <w:tc>
          <w:tcPr>
            <w:tcW w:w="1418" w:type="dxa"/>
          </w:tcPr>
          <w:p w14:paraId="3EB85967" w14:textId="4F5DFD1E" w:rsidR="00AF0451" w:rsidRDefault="00AF0451" w:rsidP="009C7288">
            <w:r>
              <w:rPr>
                <w:rFonts w:hint="eastAsia"/>
              </w:rPr>
              <w:t>1</w:t>
            </w:r>
            <w:r>
              <w:t>1</w:t>
            </w:r>
            <w:r w:rsidR="00A4321D">
              <w:t xml:space="preserve"> (35.5%)</w:t>
            </w:r>
          </w:p>
        </w:tc>
      </w:tr>
      <w:tr w:rsidR="00141450" w14:paraId="4F7684CE" w14:textId="77777777" w:rsidTr="00085BE8">
        <w:tc>
          <w:tcPr>
            <w:tcW w:w="4106" w:type="dxa"/>
          </w:tcPr>
          <w:p w14:paraId="13402202" w14:textId="54030946" w:rsidR="00141450" w:rsidRPr="009C7288" w:rsidRDefault="00141450" w:rsidP="00141450">
            <w:pPr>
              <w:ind w:firstLineChars="100" w:firstLine="210"/>
            </w:pPr>
            <w:r>
              <w:t>I</w:t>
            </w:r>
            <w:r w:rsidRPr="00141450">
              <w:t>n-field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1559" w:type="dxa"/>
          </w:tcPr>
          <w:p w14:paraId="1E656CA3" w14:textId="14ED3CE0" w:rsidR="00141450" w:rsidRDefault="00141450" w:rsidP="009C7288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1418" w:type="dxa"/>
          </w:tcPr>
          <w:p w14:paraId="34056EC0" w14:textId="47622400" w:rsidR="00141450" w:rsidRDefault="00141450" w:rsidP="009C7288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 xml:space="preserve"> (81.8%)</w:t>
            </w:r>
          </w:p>
        </w:tc>
      </w:tr>
      <w:tr w:rsidR="00141450" w14:paraId="439CBD04" w14:textId="77777777" w:rsidTr="00085BE8">
        <w:tc>
          <w:tcPr>
            <w:tcW w:w="4106" w:type="dxa"/>
          </w:tcPr>
          <w:p w14:paraId="0FF7BD53" w14:textId="32F77FBB" w:rsidR="00141450" w:rsidRPr="009C7288" w:rsidRDefault="00141450" w:rsidP="00141450">
            <w:pPr>
              <w:ind w:firstLineChars="100" w:firstLine="210"/>
            </w:pPr>
            <w:r>
              <w:t>O</w:t>
            </w:r>
            <w:r>
              <w:rPr>
                <w:rFonts w:hint="eastAsia"/>
              </w:rPr>
              <w:t>ut</w:t>
            </w:r>
            <w:r>
              <w:t>-</w:t>
            </w:r>
            <w:r>
              <w:rPr>
                <w:rFonts w:hint="eastAsia"/>
              </w:rPr>
              <w:t>field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1559" w:type="dxa"/>
          </w:tcPr>
          <w:p w14:paraId="2E26CAC2" w14:textId="6C452CDF" w:rsidR="00141450" w:rsidRDefault="00141450" w:rsidP="009C7288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1418" w:type="dxa"/>
          </w:tcPr>
          <w:p w14:paraId="213D3165" w14:textId="1B0BEE24" w:rsidR="00141450" w:rsidRDefault="00141450" w:rsidP="009C728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 (18.2%)</w:t>
            </w:r>
          </w:p>
        </w:tc>
      </w:tr>
      <w:tr w:rsidR="00AF0451" w14:paraId="3A3F91F6" w14:textId="37357AB5" w:rsidTr="00085BE8">
        <w:tc>
          <w:tcPr>
            <w:tcW w:w="4106" w:type="dxa"/>
          </w:tcPr>
          <w:p w14:paraId="64C6113E" w14:textId="1ECD9420" w:rsidR="00AF0451" w:rsidRDefault="00AF0451" w:rsidP="009C7288">
            <w:r>
              <w:t>E</w:t>
            </w:r>
            <w:r w:rsidRPr="009C7288">
              <w:t>xtrahepatic progression</w:t>
            </w:r>
          </w:p>
        </w:tc>
        <w:tc>
          <w:tcPr>
            <w:tcW w:w="1559" w:type="dxa"/>
          </w:tcPr>
          <w:p w14:paraId="1D9074F5" w14:textId="1A67AAEB" w:rsidR="00AF0451" w:rsidRDefault="00AF0451" w:rsidP="009C7288">
            <w:r>
              <w:rPr>
                <w:rFonts w:hint="eastAsia"/>
              </w:rPr>
              <w:t>3</w:t>
            </w:r>
            <w:r w:rsidR="00A4321D">
              <w:t xml:space="preserve"> (6.7%)</w:t>
            </w:r>
          </w:p>
        </w:tc>
        <w:tc>
          <w:tcPr>
            <w:tcW w:w="1418" w:type="dxa"/>
          </w:tcPr>
          <w:p w14:paraId="49E39107" w14:textId="26AAAFC3" w:rsidR="00AF0451" w:rsidRDefault="00AF0451" w:rsidP="009C7288">
            <w:r>
              <w:rPr>
                <w:rFonts w:hint="eastAsia"/>
              </w:rPr>
              <w:t>2</w:t>
            </w:r>
            <w:r w:rsidR="00A4321D">
              <w:t xml:space="preserve"> (6.5%)</w:t>
            </w:r>
          </w:p>
        </w:tc>
      </w:tr>
      <w:tr w:rsidR="00AF0451" w14:paraId="11D813B3" w14:textId="4331E66F" w:rsidTr="00085BE8">
        <w:tc>
          <w:tcPr>
            <w:tcW w:w="4106" w:type="dxa"/>
          </w:tcPr>
          <w:p w14:paraId="33CF4ABB" w14:textId="5D240BFB" w:rsidR="00AF0451" w:rsidRDefault="00AF0451" w:rsidP="009C7288">
            <w:r w:rsidRPr="009C7288">
              <w:t>Intrahepatic progression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E</w:t>
            </w:r>
            <w:r w:rsidRPr="009C7288">
              <w:t>xtrahepatic progression</w:t>
            </w:r>
          </w:p>
        </w:tc>
        <w:tc>
          <w:tcPr>
            <w:tcW w:w="1559" w:type="dxa"/>
          </w:tcPr>
          <w:p w14:paraId="3272C2E6" w14:textId="635F8F54" w:rsidR="00AF0451" w:rsidRPr="00085BE8" w:rsidRDefault="00AF0451" w:rsidP="009C7288">
            <w:r>
              <w:t>2</w:t>
            </w:r>
            <w:r w:rsidR="00A4321D">
              <w:t xml:space="preserve"> (4.4%)</w:t>
            </w:r>
          </w:p>
        </w:tc>
        <w:tc>
          <w:tcPr>
            <w:tcW w:w="1418" w:type="dxa"/>
          </w:tcPr>
          <w:p w14:paraId="77ABB8A9" w14:textId="5F40D79E" w:rsidR="00AF0451" w:rsidRDefault="00AF0451" w:rsidP="009C7288">
            <w:r>
              <w:rPr>
                <w:rFonts w:hint="eastAsia"/>
              </w:rPr>
              <w:t>1</w:t>
            </w:r>
            <w:r w:rsidR="00A4321D">
              <w:t xml:space="preserve"> (3.2%)</w:t>
            </w:r>
          </w:p>
        </w:tc>
      </w:tr>
      <w:tr w:rsidR="00AF0451" w14:paraId="70A504C9" w14:textId="77777777" w:rsidTr="00244DBF">
        <w:tc>
          <w:tcPr>
            <w:tcW w:w="7083" w:type="dxa"/>
            <w:gridSpan w:val="3"/>
          </w:tcPr>
          <w:p w14:paraId="47DFD2C1" w14:textId="5A88F280" w:rsidR="00AF0451" w:rsidRDefault="00AF0451" w:rsidP="009C7288">
            <w:r>
              <w:t>T</w:t>
            </w:r>
            <w:r w:rsidRPr="00AF0451">
              <w:t>reatment on progression</w:t>
            </w:r>
          </w:p>
        </w:tc>
      </w:tr>
      <w:tr w:rsidR="00AF0451" w14:paraId="60EDBA5A" w14:textId="0142B8F8" w:rsidTr="00085BE8">
        <w:tc>
          <w:tcPr>
            <w:tcW w:w="4106" w:type="dxa"/>
          </w:tcPr>
          <w:p w14:paraId="66114E7E" w14:textId="25331444" w:rsidR="00AF0451" w:rsidRDefault="00AF0451" w:rsidP="009C7288">
            <w:r>
              <w:rPr>
                <w:rFonts w:hint="eastAsia"/>
              </w:rPr>
              <w:t>H</w:t>
            </w:r>
            <w:r>
              <w:t>AIC</w:t>
            </w:r>
          </w:p>
        </w:tc>
        <w:tc>
          <w:tcPr>
            <w:tcW w:w="1559" w:type="dxa"/>
          </w:tcPr>
          <w:p w14:paraId="40FD28EB" w14:textId="2A2BD03E" w:rsidR="00AF0451" w:rsidRDefault="00AF0451" w:rsidP="009C7288">
            <w:r>
              <w:rPr>
                <w:rFonts w:hint="eastAsia"/>
              </w:rPr>
              <w:t>1</w:t>
            </w:r>
            <w:r>
              <w:t>6</w:t>
            </w:r>
            <w:r w:rsidR="00A4321D">
              <w:t xml:space="preserve"> (35.6%)</w:t>
            </w:r>
          </w:p>
        </w:tc>
        <w:tc>
          <w:tcPr>
            <w:tcW w:w="1418" w:type="dxa"/>
          </w:tcPr>
          <w:p w14:paraId="4B1788F3" w14:textId="040FCE14" w:rsidR="00AF0451" w:rsidRDefault="00AF0451" w:rsidP="009C7288">
            <w:r>
              <w:rPr>
                <w:rFonts w:hint="eastAsia"/>
              </w:rPr>
              <w:t>2</w:t>
            </w:r>
            <w:r w:rsidR="00A4321D">
              <w:t xml:space="preserve"> (6.5%)</w:t>
            </w:r>
          </w:p>
        </w:tc>
      </w:tr>
      <w:tr w:rsidR="00AF0451" w14:paraId="075D1B17" w14:textId="68658970" w:rsidTr="00085BE8">
        <w:tc>
          <w:tcPr>
            <w:tcW w:w="4106" w:type="dxa"/>
          </w:tcPr>
          <w:p w14:paraId="74F6BE78" w14:textId="3B836600" w:rsidR="00AF0451" w:rsidRDefault="00AF0451" w:rsidP="009C7288">
            <w:r w:rsidRPr="00085BE8">
              <w:t>MWA</w:t>
            </w:r>
          </w:p>
        </w:tc>
        <w:tc>
          <w:tcPr>
            <w:tcW w:w="1559" w:type="dxa"/>
          </w:tcPr>
          <w:p w14:paraId="38F60505" w14:textId="71BC0757" w:rsidR="00AF0451" w:rsidRDefault="00AF0451" w:rsidP="009C7288">
            <w:r>
              <w:rPr>
                <w:rFonts w:hint="eastAsia"/>
              </w:rPr>
              <w:t>1</w:t>
            </w:r>
            <w:r w:rsidR="00A4321D">
              <w:t xml:space="preserve"> (2.2%)</w:t>
            </w:r>
          </w:p>
        </w:tc>
        <w:tc>
          <w:tcPr>
            <w:tcW w:w="1418" w:type="dxa"/>
          </w:tcPr>
          <w:p w14:paraId="512B5B5F" w14:textId="0379DF69" w:rsidR="00AF0451" w:rsidRDefault="00AF0451" w:rsidP="009C7288">
            <w:r>
              <w:rPr>
                <w:rFonts w:hint="eastAsia"/>
              </w:rPr>
              <w:t>4</w:t>
            </w:r>
            <w:r w:rsidR="00A4321D">
              <w:t xml:space="preserve"> (12.9%)</w:t>
            </w:r>
          </w:p>
        </w:tc>
      </w:tr>
      <w:tr w:rsidR="00AF0451" w14:paraId="7F3966E1" w14:textId="01BCE17A" w:rsidTr="00085BE8">
        <w:tc>
          <w:tcPr>
            <w:tcW w:w="4106" w:type="dxa"/>
          </w:tcPr>
          <w:p w14:paraId="7F06980B" w14:textId="0501DEE6" w:rsidR="00AF0451" w:rsidRDefault="00AF0451" w:rsidP="009C7288">
            <w:r w:rsidRPr="009C7288">
              <w:t>Systemic therapy</w:t>
            </w:r>
          </w:p>
        </w:tc>
        <w:tc>
          <w:tcPr>
            <w:tcW w:w="1559" w:type="dxa"/>
          </w:tcPr>
          <w:p w14:paraId="3B03DD73" w14:textId="6CA17BDB" w:rsidR="00AF0451" w:rsidRDefault="00401FD2" w:rsidP="009C7288">
            <w:r>
              <w:t xml:space="preserve">10 </w:t>
            </w:r>
            <w:r w:rsidR="00A4321D">
              <w:t>(</w:t>
            </w:r>
            <w:r>
              <w:t>22</w:t>
            </w:r>
            <w:r w:rsidR="00A4321D">
              <w:t>.</w:t>
            </w:r>
            <w:r>
              <w:t>2</w:t>
            </w:r>
            <w:r w:rsidR="00A4321D">
              <w:t>%)</w:t>
            </w:r>
          </w:p>
        </w:tc>
        <w:tc>
          <w:tcPr>
            <w:tcW w:w="1418" w:type="dxa"/>
          </w:tcPr>
          <w:p w14:paraId="1E535D92" w14:textId="326B7630" w:rsidR="00AF0451" w:rsidRDefault="00401FD2" w:rsidP="009C7288">
            <w:r>
              <w:t>6</w:t>
            </w:r>
            <w:r w:rsidR="00A4321D">
              <w:t xml:space="preserve"> (1</w:t>
            </w:r>
            <w:r>
              <w:t>9</w:t>
            </w:r>
            <w:r w:rsidR="00A4321D">
              <w:t>.</w:t>
            </w:r>
            <w:r>
              <w:t>4</w:t>
            </w:r>
            <w:r w:rsidR="00A4321D">
              <w:t>%)</w:t>
            </w:r>
          </w:p>
        </w:tc>
      </w:tr>
      <w:tr w:rsidR="00AF0451" w14:paraId="528E4787" w14:textId="3A499C1E" w:rsidTr="00085BE8">
        <w:tc>
          <w:tcPr>
            <w:tcW w:w="4106" w:type="dxa"/>
          </w:tcPr>
          <w:p w14:paraId="1019567B" w14:textId="6309376B" w:rsidR="00AF0451" w:rsidRDefault="00AF0451" w:rsidP="009C7288">
            <w:r>
              <w:t>S</w:t>
            </w:r>
            <w:r w:rsidRPr="009C7288">
              <w:t>upportive care/refused treatment</w:t>
            </w:r>
          </w:p>
        </w:tc>
        <w:tc>
          <w:tcPr>
            <w:tcW w:w="1559" w:type="dxa"/>
          </w:tcPr>
          <w:p w14:paraId="371773B7" w14:textId="5773F1D0" w:rsidR="00AF0451" w:rsidRDefault="00401FD2" w:rsidP="009C7288">
            <w:r>
              <w:t>4</w:t>
            </w:r>
            <w:r w:rsidR="00A4321D">
              <w:t xml:space="preserve"> (</w:t>
            </w:r>
            <w:r>
              <w:t>8</w:t>
            </w:r>
            <w:r w:rsidR="00A4321D">
              <w:t>.</w:t>
            </w:r>
            <w:r>
              <w:t>9</w:t>
            </w:r>
            <w:r w:rsidR="00A4321D">
              <w:t>%)</w:t>
            </w:r>
          </w:p>
        </w:tc>
        <w:tc>
          <w:tcPr>
            <w:tcW w:w="1418" w:type="dxa"/>
          </w:tcPr>
          <w:p w14:paraId="19BF14D1" w14:textId="65D31182" w:rsidR="00AF0451" w:rsidRDefault="00401FD2" w:rsidP="009C7288">
            <w:r>
              <w:t>2</w:t>
            </w:r>
            <w:r w:rsidR="00A4321D">
              <w:t xml:space="preserve"> (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5</w:t>
            </w:r>
            <w:r w:rsidR="00A4321D">
              <w:t>%)</w:t>
            </w:r>
          </w:p>
        </w:tc>
      </w:tr>
    </w:tbl>
    <w:p w14:paraId="61B13A54" w14:textId="58D33005" w:rsidR="003335D9" w:rsidRPr="00F679C9" w:rsidRDefault="00F679C9">
      <w:pPr>
        <w:rPr>
          <w:i/>
          <w:iCs/>
        </w:rPr>
      </w:pPr>
      <w:r w:rsidRPr="00F679C9">
        <w:rPr>
          <w:i/>
          <w:iCs/>
        </w:rPr>
        <w:t>TACE, transcatheter arterial chemoembolization; SBRT, stereotactic body radiation therapy; HAIC, hepatic artery infusion chemotherapy; MWA, microwave ablation.</w:t>
      </w:r>
    </w:p>
    <w:sectPr w:rsidR="003335D9" w:rsidRPr="00F67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1FDB3" w14:textId="77777777" w:rsidR="00CB5241" w:rsidRDefault="00CB5241" w:rsidP="009C7288">
      <w:r>
        <w:separator/>
      </w:r>
    </w:p>
  </w:endnote>
  <w:endnote w:type="continuationSeparator" w:id="0">
    <w:p w14:paraId="4739B8C2" w14:textId="77777777" w:rsidR="00CB5241" w:rsidRDefault="00CB5241" w:rsidP="009C7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BCBC" w14:textId="77777777" w:rsidR="00CB5241" w:rsidRDefault="00CB5241" w:rsidP="009C7288">
      <w:r>
        <w:separator/>
      </w:r>
    </w:p>
  </w:footnote>
  <w:footnote w:type="continuationSeparator" w:id="0">
    <w:p w14:paraId="00155090" w14:textId="77777777" w:rsidR="00CB5241" w:rsidRDefault="00CB5241" w:rsidP="009C7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6B"/>
    <w:rsid w:val="00085BE8"/>
    <w:rsid w:val="00141450"/>
    <w:rsid w:val="00160F6B"/>
    <w:rsid w:val="002D4912"/>
    <w:rsid w:val="003335D9"/>
    <w:rsid w:val="00401FD2"/>
    <w:rsid w:val="009C7288"/>
    <w:rsid w:val="00A4321D"/>
    <w:rsid w:val="00AF0451"/>
    <w:rsid w:val="00CB5241"/>
    <w:rsid w:val="00DB1EDB"/>
    <w:rsid w:val="00F6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5AAF4"/>
  <w15:chartTrackingRefBased/>
  <w15:docId w15:val="{B3A275D4-ED58-4186-93E3-6AF8C3FA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288"/>
    <w:rPr>
      <w:sz w:val="18"/>
      <w:szCs w:val="18"/>
    </w:rPr>
  </w:style>
  <w:style w:type="table" w:styleId="a7">
    <w:name w:val="Table Grid"/>
    <w:basedOn w:val="a1"/>
    <w:uiPriority w:val="39"/>
    <w:rsid w:val="009C7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5</cp:revision>
  <dcterms:created xsi:type="dcterms:W3CDTF">2021-12-13T06:21:00Z</dcterms:created>
  <dcterms:modified xsi:type="dcterms:W3CDTF">2022-02-16T12:33:00Z</dcterms:modified>
</cp:coreProperties>
</file>